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8DD" w:rsidRPr="006278D5" w:rsidRDefault="00C168DD" w:rsidP="00C168D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6278D5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.</w:t>
      </w:r>
      <w:r w:rsidRPr="006278D5">
        <w:rPr>
          <w:rFonts w:ascii="Times New Roman" w:hAnsi="Times New Roman" w:cs="Times New Roman"/>
          <w:sz w:val="20"/>
          <w:szCs w:val="20"/>
          <w:lang w:val="en-US"/>
        </w:rPr>
        <w:t xml:space="preserve"> Local effects persistent in reviewed patients at the review. 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2005"/>
        <w:gridCol w:w="997"/>
        <w:gridCol w:w="1110"/>
        <w:gridCol w:w="951"/>
        <w:gridCol w:w="1045"/>
        <w:gridCol w:w="1229"/>
        <w:gridCol w:w="1447"/>
        <w:gridCol w:w="797"/>
      </w:tblGrid>
      <w:tr w:rsidR="00C168DD" w:rsidRPr="006278D5" w:rsidTr="004E4397">
        <w:trPr>
          <w:trHeight w:val="567"/>
        </w:trPr>
        <w:tc>
          <w:tcPr>
            <w:tcW w:w="2005" w:type="dxa"/>
            <w:tcBorders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ssell’s viper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93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7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ump-nosed viper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9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9)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n krait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2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5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n cobra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d non/mildly venomous snakes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15) 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9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ake unidentified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30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6)</w:t>
            </w:r>
          </w:p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C168DD" w:rsidRPr="006278D5" w:rsidTr="004E4397">
        <w:trPr>
          <w:trHeight w:val="288"/>
        </w:trPr>
        <w:tc>
          <w:tcPr>
            <w:tcW w:w="9581" w:type="dxa"/>
            <w:gridSpan w:val="8"/>
            <w:tcBorders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and off mild pain: n, (%)</w:t>
            </w:r>
          </w:p>
        </w:tc>
      </w:tr>
      <w:tr w:rsidR="00C168DD" w:rsidRPr="006278D5" w:rsidTr="004E4397">
        <w:trPr>
          <w:trHeight w:val="288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11(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3(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168DD" w:rsidRPr="006278D5" w:rsidTr="004E4397">
        <w:trPr>
          <w:trHeight w:val="288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hase I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7(1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3(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1(2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3(12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168DD" w:rsidRPr="006278D5" w:rsidTr="004E4397">
        <w:trPr>
          <w:trHeight w:val="278"/>
        </w:trPr>
        <w:tc>
          <w:tcPr>
            <w:tcW w:w="9581" w:type="dxa"/>
            <w:gridSpan w:val="8"/>
            <w:tcBorders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and off tingling sensation: n, (%)</w:t>
            </w:r>
          </w:p>
        </w:tc>
      </w:tr>
      <w:tr w:rsidR="00C168DD" w:rsidRPr="006278D5" w:rsidTr="004E4397">
        <w:trPr>
          <w:trHeight w:val="278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6(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2(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168DD" w:rsidRPr="006278D5" w:rsidTr="004E4397">
        <w:trPr>
          <w:trHeight w:val="278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hase I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168DD" w:rsidRPr="006278D5" w:rsidTr="004E4397">
        <w:trPr>
          <w:trHeight w:val="278"/>
        </w:trPr>
        <w:tc>
          <w:tcPr>
            <w:tcW w:w="9581" w:type="dxa"/>
            <w:gridSpan w:val="8"/>
            <w:tcBorders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and off numbness: n, (%)</w:t>
            </w:r>
          </w:p>
        </w:tc>
      </w:tr>
      <w:tr w:rsidR="00C168DD" w:rsidRPr="006278D5" w:rsidTr="004E4397">
        <w:trPr>
          <w:trHeight w:val="278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9(1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168DD" w:rsidRPr="006278D5" w:rsidTr="004E4397">
        <w:trPr>
          <w:trHeight w:val="278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hase I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2(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1(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168DD" w:rsidRPr="006278D5" w:rsidTr="004E4397">
        <w:trPr>
          <w:trHeight w:val="278"/>
        </w:trPr>
        <w:tc>
          <w:tcPr>
            <w:tcW w:w="9581" w:type="dxa"/>
            <w:gridSpan w:val="8"/>
            <w:tcBorders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and off local swelling: n, (%)</w:t>
            </w:r>
          </w:p>
        </w:tc>
      </w:tr>
      <w:tr w:rsidR="00C168DD" w:rsidRPr="006278D5" w:rsidTr="004E4397">
        <w:trPr>
          <w:trHeight w:val="278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6(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168DD" w:rsidRPr="006278D5" w:rsidTr="004E4397">
        <w:trPr>
          <w:trHeight w:val="278"/>
        </w:trPr>
        <w:tc>
          <w:tcPr>
            <w:tcW w:w="2005" w:type="dxa"/>
            <w:tcBorders>
              <w:top w:val="nil"/>
              <w:left w:val="nil"/>
              <w:right w:val="nil"/>
            </w:tcBorders>
          </w:tcPr>
          <w:p w:rsidR="00C168DD" w:rsidRPr="006278D5" w:rsidRDefault="00C168DD" w:rsidP="004E4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hase II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3(4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1(4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C168DD" w:rsidRPr="006278D5" w:rsidRDefault="00C168DD" w:rsidP="004E4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C168DD" w:rsidRPr="00EC6789" w:rsidRDefault="00C168DD" w:rsidP="00C168D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78D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6278D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6278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6278D5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6278D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6278D5">
        <w:rPr>
          <w:rFonts w:ascii="Times New Roman" w:hAnsi="Times New Roman" w:cs="Times New Roman"/>
          <w:sz w:val="20"/>
          <w:szCs w:val="20"/>
          <w:lang w:val="en-US"/>
        </w:rPr>
        <w:t xml:space="preserve"> number</w:t>
      </w:r>
      <w:proofErr w:type="gramEnd"/>
      <w:r w:rsidRPr="006278D5">
        <w:rPr>
          <w:rFonts w:ascii="Times New Roman" w:hAnsi="Times New Roman" w:cs="Times New Roman"/>
          <w:sz w:val="20"/>
          <w:szCs w:val="20"/>
          <w:lang w:val="en-US"/>
        </w:rPr>
        <w:t xml:space="preserve"> of reviewed patients in phase I, n</w:t>
      </w:r>
      <w:r w:rsidRPr="006278D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6278D5">
        <w:rPr>
          <w:rFonts w:ascii="Times New Roman" w:hAnsi="Times New Roman" w:cs="Times New Roman"/>
          <w:sz w:val="20"/>
          <w:szCs w:val="20"/>
          <w:lang w:val="en-US"/>
        </w:rPr>
        <w:t xml:space="preserve"> –</w:t>
      </w:r>
      <w:r w:rsidRPr="006278D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6278D5">
        <w:rPr>
          <w:rFonts w:ascii="Times New Roman" w:hAnsi="Times New Roman" w:cs="Times New Roman"/>
          <w:sz w:val="20"/>
          <w:szCs w:val="20"/>
          <w:lang w:val="en-US"/>
        </w:rPr>
        <w:t xml:space="preserve"> number of reviewed patients in phase II</w:t>
      </w:r>
    </w:p>
    <w:p w:rsidR="005D6285" w:rsidRPr="00C168DD" w:rsidRDefault="005D6285">
      <w:pPr>
        <w:rPr>
          <w:lang w:val="en-US"/>
        </w:rPr>
      </w:pPr>
      <w:bookmarkStart w:id="0" w:name="_GoBack"/>
      <w:bookmarkEnd w:id="0"/>
    </w:p>
    <w:sectPr w:rsidR="005D6285" w:rsidRPr="00C168D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8DD"/>
    <w:rsid w:val="005D6285"/>
    <w:rsid w:val="00C1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1457E-6F87-48D5-8325-45E607DA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8DD"/>
    <w:rPr>
      <w:lang w:val="en-SG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8DD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8-11T06:39:00Z</dcterms:created>
  <dcterms:modified xsi:type="dcterms:W3CDTF">2022-08-11T06:40:00Z</dcterms:modified>
</cp:coreProperties>
</file>